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17764" w:rsidRPr="000F7217" w:rsidRDefault="00517764" w:rsidP="00517764">
      <w:pPr>
        <w:pStyle w:val="Heading1"/>
        <w:rPr>
          <w:lang w:val="en-GB"/>
        </w:rPr>
      </w:pPr>
      <w:bookmarkStart w:id="0" w:name="_Toc221542593"/>
      <w:r>
        <w:rPr>
          <w:lang w:val="en-GB"/>
        </w:rPr>
        <w:t>Additional file 14: Data S7</w:t>
      </w:r>
      <w:r w:rsidRPr="000F7217">
        <w:rPr>
          <w:lang w:val="en-GB"/>
        </w:rPr>
        <w:t>: Comparison between GPMDB and PXD004352 cell-type proteomes</w:t>
      </w:r>
      <w:bookmarkEnd w:id="0"/>
    </w:p>
    <w:p w:rsidR="00517764" w:rsidRPr="000F7217" w:rsidRDefault="00517764" w:rsidP="00517764">
      <w:pPr>
        <w:jc w:val="both"/>
        <w:rPr>
          <w:rFonts w:ascii="Times New Roman" w:eastAsia="Times New Roman" w:hAnsi="Times New Roman" w:cs="Times New Roman"/>
          <w:sz w:val="24"/>
          <w:szCs w:val="24"/>
          <w:lang w:val="en-GB"/>
        </w:rPr>
      </w:pPr>
      <w:r w:rsidRPr="000F7217">
        <w:rPr>
          <w:rFonts w:ascii="Times New Roman" w:eastAsia="Times New Roman" w:hAnsi="Times New Roman" w:cs="Times New Roman"/>
          <w:sz w:val="24"/>
          <w:szCs w:val="24"/>
          <w:lang w:val="en-GB"/>
        </w:rPr>
        <w:t>Comparison of cell-type proteomes between GPMDB and PXD004352 revealed notable discrepancies for platelets and erythrocytes, with only 17% and 1% of their combined proteomes shared, respectively. Protein concentration changes generally showed moderate correlations (0.5–0.7) across database pairs, but the GPMDB–PXD004352 comparisons for erythrocytes and platelets were the only cases below 0.5 (0.08 for erythrocytes, 0.36 for platelets).</w:t>
      </w:r>
    </w:p>
    <w:p w:rsidR="00517764" w:rsidRPr="000F7217" w:rsidRDefault="00517764" w:rsidP="00517764">
      <w:pPr>
        <w:jc w:val="both"/>
        <w:rPr>
          <w:rFonts w:ascii="Times New Roman" w:eastAsia="Times New Roman" w:hAnsi="Times New Roman" w:cs="Times New Roman"/>
          <w:sz w:val="24"/>
          <w:szCs w:val="24"/>
          <w:lang w:val="en-GB"/>
        </w:rPr>
      </w:pPr>
    </w:p>
    <w:p w:rsidR="00517764" w:rsidRPr="00E13371" w:rsidRDefault="00517764" w:rsidP="00517764">
      <w:pPr>
        <w:jc w:val="both"/>
        <w:rPr>
          <w:rFonts w:ascii="Times New Roman" w:eastAsia="Times New Roman" w:hAnsi="Times New Roman" w:cs="Times New Roman"/>
          <w:sz w:val="24"/>
          <w:szCs w:val="24"/>
          <w:lang w:val="en-GB"/>
        </w:rPr>
      </w:pPr>
      <w:r w:rsidRPr="000F7217">
        <w:rPr>
          <w:rFonts w:ascii="Times New Roman" w:eastAsia="Times New Roman" w:hAnsi="Times New Roman" w:cs="Times New Roman"/>
          <w:sz w:val="24"/>
          <w:szCs w:val="24"/>
          <w:lang w:val="en-GB"/>
        </w:rPr>
        <w:t>The low concordance between GPMDB and PXD004352 for erythrocytes and platelets likely reflects the age and heterogeneous nature of GPMDB’s cell-type submissions. As an older resource, GPMDB aggregates datasets from multiple studies with diverse sample preparation protocols, variable MS platforms, and often incomplete or inconsistent metadata. These factors make direct harmonization with more recent, well-annotated datasets challenging, and suggest that the low overlaps and correlation values observed are due to database heterogeneity rather than true biological variation</w:t>
      </w:r>
    </w:p>
    <w:p w:rsidR="00517764" w:rsidRPr="00E13371" w:rsidRDefault="00517764" w:rsidP="00517764">
      <w:pPr>
        <w:jc w:val="both"/>
        <w:rPr>
          <w:rFonts w:ascii="Times New Roman" w:hAnsi="Times New Roman" w:cs="Times New Roman"/>
          <w:sz w:val="24"/>
          <w:szCs w:val="24"/>
          <w:lang w:val="en-GB"/>
        </w:rPr>
      </w:pPr>
    </w:p>
    <w:p w:rsidR="00517764" w:rsidRPr="00697872" w:rsidRDefault="00517764" w:rsidP="00517764">
      <w:pPr>
        <w:spacing w:before="240" w:after="240"/>
        <w:jc w:val="both"/>
        <w:rPr>
          <w:rFonts w:ascii="Times New Roman" w:hAnsi="Times New Roman" w:cs="Times New Roman"/>
          <w:b/>
          <w:sz w:val="24"/>
          <w:szCs w:val="24"/>
          <w:lang w:val="en-GB"/>
        </w:rPr>
      </w:pPr>
    </w:p>
    <w:p w:rsidR="00517764" w:rsidRPr="00DE22AC" w:rsidRDefault="00517764" w:rsidP="00517764">
      <w:pPr>
        <w:spacing w:before="240" w:after="240"/>
        <w:jc w:val="center"/>
        <w:rPr>
          <w:rFonts w:ascii="Times New Roman" w:hAnsi="Times New Roman" w:cs="Times New Roman"/>
          <w:b/>
          <w:sz w:val="24"/>
          <w:szCs w:val="24"/>
          <w:lang w:val="en-US"/>
        </w:rPr>
      </w:pPr>
    </w:p>
    <w:p w:rsidR="00517764" w:rsidRPr="00DE22AC" w:rsidRDefault="00517764" w:rsidP="00517764">
      <w:pPr>
        <w:spacing w:before="240" w:after="240"/>
        <w:jc w:val="both"/>
        <w:rPr>
          <w:rFonts w:ascii="Times New Roman" w:hAnsi="Times New Roman" w:cs="Times New Roman"/>
          <w:sz w:val="24"/>
          <w:szCs w:val="24"/>
          <w:lang w:val="en-US"/>
        </w:rPr>
      </w:pPr>
    </w:p>
    <w:p w:rsidR="00E8052D" w:rsidRDefault="00517764">
      <w:bookmarkStart w:id="1" w:name="_GoBack"/>
      <w:bookmarkEnd w:id="1"/>
    </w:p>
    <w:sectPr w:rsidR="00E8052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17764"/>
    <w:rsid w:val="00001640"/>
    <w:rsid w:val="000208DC"/>
    <w:rsid w:val="00030FD6"/>
    <w:rsid w:val="000557B1"/>
    <w:rsid w:val="0006089F"/>
    <w:rsid w:val="00076BA9"/>
    <w:rsid w:val="00097EB0"/>
    <w:rsid w:val="000A246F"/>
    <w:rsid w:val="000A5DD1"/>
    <w:rsid w:val="000B0F37"/>
    <w:rsid w:val="000B46A7"/>
    <w:rsid w:val="000D6BF4"/>
    <w:rsid w:val="000E48EA"/>
    <w:rsid w:val="001214B5"/>
    <w:rsid w:val="00125E4E"/>
    <w:rsid w:val="001329D6"/>
    <w:rsid w:val="00136CC4"/>
    <w:rsid w:val="001409D2"/>
    <w:rsid w:val="0015436B"/>
    <w:rsid w:val="00167C51"/>
    <w:rsid w:val="001711FC"/>
    <w:rsid w:val="00172F7C"/>
    <w:rsid w:val="001A14EE"/>
    <w:rsid w:val="001A762E"/>
    <w:rsid w:val="001B043C"/>
    <w:rsid w:val="001D0727"/>
    <w:rsid w:val="001D7293"/>
    <w:rsid w:val="001E6CDE"/>
    <w:rsid w:val="001F185E"/>
    <w:rsid w:val="0024007B"/>
    <w:rsid w:val="0024352A"/>
    <w:rsid w:val="00266498"/>
    <w:rsid w:val="00274805"/>
    <w:rsid w:val="00275C5F"/>
    <w:rsid w:val="00294209"/>
    <w:rsid w:val="002A4E16"/>
    <w:rsid w:val="002A632F"/>
    <w:rsid w:val="002A648D"/>
    <w:rsid w:val="002D10F8"/>
    <w:rsid w:val="002E67DC"/>
    <w:rsid w:val="003113BA"/>
    <w:rsid w:val="003422BA"/>
    <w:rsid w:val="0036268A"/>
    <w:rsid w:val="00364482"/>
    <w:rsid w:val="0037591A"/>
    <w:rsid w:val="0038101B"/>
    <w:rsid w:val="003869F6"/>
    <w:rsid w:val="003C6FFD"/>
    <w:rsid w:val="003C7708"/>
    <w:rsid w:val="003D3730"/>
    <w:rsid w:val="003D457D"/>
    <w:rsid w:val="003D65A2"/>
    <w:rsid w:val="003D667C"/>
    <w:rsid w:val="003E4679"/>
    <w:rsid w:val="003F467F"/>
    <w:rsid w:val="003F4ADB"/>
    <w:rsid w:val="00445B6D"/>
    <w:rsid w:val="00456024"/>
    <w:rsid w:val="00466CBF"/>
    <w:rsid w:val="004760B3"/>
    <w:rsid w:val="004849B6"/>
    <w:rsid w:val="004C4105"/>
    <w:rsid w:val="004D20B5"/>
    <w:rsid w:val="004D3F28"/>
    <w:rsid w:val="004D7FA7"/>
    <w:rsid w:val="004F459D"/>
    <w:rsid w:val="00504B24"/>
    <w:rsid w:val="00517764"/>
    <w:rsid w:val="005225E7"/>
    <w:rsid w:val="00523FD8"/>
    <w:rsid w:val="005307FA"/>
    <w:rsid w:val="005334DC"/>
    <w:rsid w:val="00537B1A"/>
    <w:rsid w:val="00544F50"/>
    <w:rsid w:val="00556C55"/>
    <w:rsid w:val="005A2799"/>
    <w:rsid w:val="005B0202"/>
    <w:rsid w:val="005B6CDB"/>
    <w:rsid w:val="005C317F"/>
    <w:rsid w:val="005C6E26"/>
    <w:rsid w:val="005D0DB8"/>
    <w:rsid w:val="005D7BF9"/>
    <w:rsid w:val="005F57DE"/>
    <w:rsid w:val="00621F47"/>
    <w:rsid w:val="00630B8B"/>
    <w:rsid w:val="006427DF"/>
    <w:rsid w:val="00646F52"/>
    <w:rsid w:val="00653D0F"/>
    <w:rsid w:val="00661819"/>
    <w:rsid w:val="00693662"/>
    <w:rsid w:val="006A1DE0"/>
    <w:rsid w:val="006C245C"/>
    <w:rsid w:val="006C541A"/>
    <w:rsid w:val="006D270F"/>
    <w:rsid w:val="006D2DA5"/>
    <w:rsid w:val="006D5AF7"/>
    <w:rsid w:val="007667AB"/>
    <w:rsid w:val="007723CC"/>
    <w:rsid w:val="00784BF7"/>
    <w:rsid w:val="007931B3"/>
    <w:rsid w:val="007A061D"/>
    <w:rsid w:val="007A4F50"/>
    <w:rsid w:val="007E66FB"/>
    <w:rsid w:val="007F5797"/>
    <w:rsid w:val="0081013E"/>
    <w:rsid w:val="00813CAF"/>
    <w:rsid w:val="00825805"/>
    <w:rsid w:val="008277E5"/>
    <w:rsid w:val="00836986"/>
    <w:rsid w:val="00842699"/>
    <w:rsid w:val="008528F6"/>
    <w:rsid w:val="008560BC"/>
    <w:rsid w:val="00860641"/>
    <w:rsid w:val="00884161"/>
    <w:rsid w:val="008B4553"/>
    <w:rsid w:val="008C6171"/>
    <w:rsid w:val="008C674F"/>
    <w:rsid w:val="008F2F01"/>
    <w:rsid w:val="008F74F6"/>
    <w:rsid w:val="0090340C"/>
    <w:rsid w:val="00904FDC"/>
    <w:rsid w:val="009065FA"/>
    <w:rsid w:val="00917E9C"/>
    <w:rsid w:val="00925CE4"/>
    <w:rsid w:val="009812FE"/>
    <w:rsid w:val="009904B9"/>
    <w:rsid w:val="009B5E17"/>
    <w:rsid w:val="009C7D92"/>
    <w:rsid w:val="009F0960"/>
    <w:rsid w:val="009F3134"/>
    <w:rsid w:val="009F673F"/>
    <w:rsid w:val="00A06ECD"/>
    <w:rsid w:val="00A1766E"/>
    <w:rsid w:val="00A24618"/>
    <w:rsid w:val="00A320FA"/>
    <w:rsid w:val="00A35456"/>
    <w:rsid w:val="00A50A66"/>
    <w:rsid w:val="00A5155A"/>
    <w:rsid w:val="00A9782A"/>
    <w:rsid w:val="00AA1907"/>
    <w:rsid w:val="00AA6E10"/>
    <w:rsid w:val="00AB3A61"/>
    <w:rsid w:val="00AF42AD"/>
    <w:rsid w:val="00AF7C1F"/>
    <w:rsid w:val="00B15080"/>
    <w:rsid w:val="00B3211A"/>
    <w:rsid w:val="00B368CC"/>
    <w:rsid w:val="00B8205E"/>
    <w:rsid w:val="00B8350F"/>
    <w:rsid w:val="00B85B31"/>
    <w:rsid w:val="00BD0A53"/>
    <w:rsid w:val="00BD45AB"/>
    <w:rsid w:val="00BF018B"/>
    <w:rsid w:val="00C04DB1"/>
    <w:rsid w:val="00C07368"/>
    <w:rsid w:val="00C126AA"/>
    <w:rsid w:val="00C15247"/>
    <w:rsid w:val="00C1789D"/>
    <w:rsid w:val="00C20E26"/>
    <w:rsid w:val="00C674C7"/>
    <w:rsid w:val="00C73B72"/>
    <w:rsid w:val="00C801CF"/>
    <w:rsid w:val="00CC29AC"/>
    <w:rsid w:val="00CC4112"/>
    <w:rsid w:val="00CC446B"/>
    <w:rsid w:val="00CE0F94"/>
    <w:rsid w:val="00CF7608"/>
    <w:rsid w:val="00CF7F43"/>
    <w:rsid w:val="00D242E4"/>
    <w:rsid w:val="00D44530"/>
    <w:rsid w:val="00D601C8"/>
    <w:rsid w:val="00D85388"/>
    <w:rsid w:val="00D9671B"/>
    <w:rsid w:val="00DA4706"/>
    <w:rsid w:val="00DB3E5C"/>
    <w:rsid w:val="00DF5F93"/>
    <w:rsid w:val="00E03A96"/>
    <w:rsid w:val="00E04DFB"/>
    <w:rsid w:val="00E20D00"/>
    <w:rsid w:val="00E24FFC"/>
    <w:rsid w:val="00E57872"/>
    <w:rsid w:val="00E9538B"/>
    <w:rsid w:val="00EB3D61"/>
    <w:rsid w:val="00ED1741"/>
    <w:rsid w:val="00ED5133"/>
    <w:rsid w:val="00EF6667"/>
    <w:rsid w:val="00F00D22"/>
    <w:rsid w:val="00F01755"/>
    <w:rsid w:val="00F05ADB"/>
    <w:rsid w:val="00F10696"/>
    <w:rsid w:val="00F3100F"/>
    <w:rsid w:val="00F4389E"/>
    <w:rsid w:val="00F4468E"/>
    <w:rsid w:val="00F5340C"/>
    <w:rsid w:val="00F5577E"/>
    <w:rsid w:val="00F615AB"/>
    <w:rsid w:val="00F679BC"/>
    <w:rsid w:val="00F85BB4"/>
    <w:rsid w:val="00F93E65"/>
    <w:rsid w:val="00FB02A4"/>
    <w:rsid w:val="00FB7059"/>
    <w:rsid w:val="00FE25FE"/>
    <w:rsid w:val="00FF25C3"/>
    <w:rsid w:val="00FF668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4D741146-4923-46FB-A049-908D873D32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17764"/>
    <w:pPr>
      <w:spacing w:after="0" w:line="276" w:lineRule="auto"/>
    </w:pPr>
    <w:rPr>
      <w:rFonts w:ascii="Arial" w:eastAsia="Arial" w:hAnsi="Arial" w:cs="Arial"/>
      <w:lang w:val="es" w:eastAsia="en-GB"/>
    </w:rPr>
  </w:style>
  <w:style w:type="paragraph" w:styleId="Heading1">
    <w:name w:val="heading 1"/>
    <w:basedOn w:val="Normal"/>
    <w:next w:val="Normal"/>
    <w:link w:val="Heading1Char"/>
    <w:uiPriority w:val="9"/>
    <w:qFormat/>
    <w:rsid w:val="00517764"/>
    <w:pPr>
      <w:keepNext/>
      <w:keepLines/>
      <w:spacing w:before="280" w:after="80"/>
      <w:jc w:val="both"/>
      <w:outlineLvl w:val="0"/>
    </w:pPr>
    <w:rPr>
      <w:rFonts w:ascii="Times New Roman" w:eastAsia="Times New Roman" w:hAnsi="Times New Roman" w:cs="Times New Roman"/>
      <w:b/>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17764"/>
    <w:rPr>
      <w:rFonts w:ascii="Times New Roman" w:eastAsia="Times New Roman" w:hAnsi="Times New Roman" w:cs="Times New Roman"/>
      <w:b/>
      <w:sz w:val="24"/>
      <w:szCs w:val="24"/>
      <w:lang w:val="es"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65</Words>
  <Characters>947</Characters>
  <Application>Microsoft Office Word</Application>
  <DocSecurity>0</DocSecurity>
  <Lines>7</Lines>
  <Paragraphs>2</Paragraphs>
  <ScaleCrop>false</ScaleCrop>
  <Company/>
  <LinksUpToDate>false</LinksUpToDate>
  <CharactersWithSpaces>11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eila Mae Bayo</dc:creator>
  <cp:keywords/>
  <dc:description/>
  <cp:lastModifiedBy>Sheila Mae Bayo</cp:lastModifiedBy>
  <cp:revision>1</cp:revision>
  <dcterms:created xsi:type="dcterms:W3CDTF">2026-03-06T07:25:00Z</dcterms:created>
  <dcterms:modified xsi:type="dcterms:W3CDTF">2026-03-06T07:25:00Z</dcterms:modified>
</cp:coreProperties>
</file>